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D826D8" w14:textId="4BBE66DA" w:rsidR="00B45F74" w:rsidRPr="008A6B95" w:rsidRDefault="00B45F74" w:rsidP="00B45F74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</w:pPr>
      <w:r w:rsidRPr="008A6B95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  <w:t xml:space="preserve">Appendix </w:t>
      </w:r>
      <w:r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  <w:t>1.</w:t>
      </w:r>
      <w:r w:rsidRPr="008A6B95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  <w:t xml:space="preserve">Needs Assessment Focus Group Questions </w:t>
      </w:r>
    </w:p>
    <w:p w14:paraId="0150356F" w14:textId="7D1E8A22" w:rsidR="00E925CF" w:rsidRPr="00E925CF" w:rsidRDefault="00E925CF" w:rsidP="00E925CF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</w:pPr>
      <w:r w:rsidRPr="00E925CF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  <w:t>Medical Students</w:t>
      </w:r>
    </w:p>
    <w:p w14:paraId="243E2F5D" w14:textId="77777777" w:rsidR="00E925CF" w:rsidRPr="00E925CF" w:rsidRDefault="00E925CF" w:rsidP="00E925CF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E925CF">
        <w:rPr>
          <w:rFonts w:ascii="Times New Roman" w:eastAsia="Times New Roman" w:hAnsi="Times New Roman" w:cs="Times New Roman"/>
          <w:kern w:val="0"/>
          <w14:ligatures w14:val="none"/>
        </w:rPr>
        <w:t>What do you understand to be the goal of the TLCS curriculum, and where does it fit within the broader medical school curriculum?</w:t>
      </w:r>
    </w:p>
    <w:p w14:paraId="00ABDB48" w14:textId="77777777" w:rsidR="00E925CF" w:rsidRPr="00E925CF" w:rsidRDefault="00E925CF" w:rsidP="00E925CF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E925CF">
        <w:rPr>
          <w:rFonts w:ascii="Times New Roman" w:eastAsia="Times New Roman" w:hAnsi="Times New Roman" w:cs="Times New Roman"/>
          <w:kern w:val="0"/>
          <w14:ligatures w14:val="none"/>
        </w:rPr>
        <w:t>What aspects of learning within your small group have you found most challenging?</w:t>
      </w:r>
      <w:r w:rsidRPr="00E925CF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E925C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Prompts: communication challenges, uneven participation, managing dominant or quieter group members.</w:t>
      </w:r>
    </w:p>
    <w:p w14:paraId="5C07FA20" w14:textId="77777777" w:rsidR="00E925CF" w:rsidRPr="00E925CF" w:rsidRDefault="00E925CF" w:rsidP="00E925CF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E925CF">
        <w:rPr>
          <w:rFonts w:ascii="Times New Roman" w:eastAsia="Times New Roman" w:hAnsi="Times New Roman" w:cs="Times New Roman"/>
          <w:kern w:val="0"/>
          <w14:ligatures w14:val="none"/>
        </w:rPr>
        <w:t>What skills, if any, do you feel you developed through participation in TLCS?</w:t>
      </w:r>
    </w:p>
    <w:p w14:paraId="39137478" w14:textId="77777777" w:rsidR="00E925CF" w:rsidRPr="00E925CF" w:rsidRDefault="00E925CF" w:rsidP="00E925CF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E925CF">
        <w:rPr>
          <w:rFonts w:ascii="Times New Roman" w:eastAsia="Times New Roman" w:hAnsi="Times New Roman" w:cs="Times New Roman"/>
          <w:kern w:val="0"/>
          <w14:ligatures w14:val="none"/>
        </w:rPr>
        <w:t>Which aspects of TLCS did you find most useful for your future training or clinical work, and why?</w:t>
      </w:r>
    </w:p>
    <w:p w14:paraId="3A67F28A" w14:textId="77777777" w:rsidR="00E925CF" w:rsidRPr="00E925CF" w:rsidRDefault="00E925CF" w:rsidP="00E925CF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E925CF">
        <w:rPr>
          <w:rFonts w:ascii="Times New Roman" w:eastAsia="Times New Roman" w:hAnsi="Times New Roman" w:cs="Times New Roman"/>
          <w:kern w:val="0"/>
          <w14:ligatures w14:val="none"/>
        </w:rPr>
        <w:t>Were there aspects of the TLCS curriculum that felt less useful? If so, which ones and why?</w:t>
      </w:r>
    </w:p>
    <w:p w14:paraId="40D074E5" w14:textId="77777777" w:rsidR="00E925CF" w:rsidRPr="00E925CF" w:rsidRDefault="00E925CF" w:rsidP="00E925CF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E925CF">
        <w:rPr>
          <w:rFonts w:ascii="Times New Roman" w:eastAsia="Times New Roman" w:hAnsi="Times New Roman" w:cs="Times New Roman"/>
          <w:kern w:val="0"/>
          <w14:ligatures w14:val="none"/>
        </w:rPr>
        <w:t>Did any components of TLCS feel redundant, either within the curriculum itself or in relation to other parts of the medical school curriculum? If so, where?</w:t>
      </w:r>
    </w:p>
    <w:p w14:paraId="18214A17" w14:textId="77777777" w:rsidR="00E925CF" w:rsidRPr="00E925CF" w:rsidRDefault="00E925CF" w:rsidP="00E925CF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E925CF">
        <w:rPr>
          <w:rFonts w:ascii="Times New Roman" w:eastAsia="Times New Roman" w:hAnsi="Times New Roman" w:cs="Times New Roman"/>
          <w:kern w:val="0"/>
          <w14:ligatures w14:val="none"/>
        </w:rPr>
        <w:t>What communication skills do you feel you most need to improve?</w:t>
      </w:r>
      <w:r w:rsidRPr="00E925CF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E925C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Prompts: asking for or giving feedback, addressing supervisors, redirecting small-group discussions.</w:t>
      </w:r>
    </w:p>
    <w:p w14:paraId="5024001D" w14:textId="77777777" w:rsidR="00E925CF" w:rsidRPr="00E925CF" w:rsidRDefault="00E925CF" w:rsidP="00E925CF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E925CF">
        <w:rPr>
          <w:rFonts w:ascii="Times New Roman" w:eastAsia="Times New Roman" w:hAnsi="Times New Roman" w:cs="Times New Roman"/>
          <w:kern w:val="0"/>
          <w14:ligatures w14:val="none"/>
        </w:rPr>
        <w:t>How do you anticipate communication and teamwork challenges differing between the preclinical and clinical learning environments?</w:t>
      </w:r>
    </w:p>
    <w:p w14:paraId="10253560" w14:textId="77777777" w:rsidR="00E925CF" w:rsidRPr="00E925CF" w:rsidRDefault="00E925CF" w:rsidP="00E925CF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E925CF">
        <w:rPr>
          <w:rFonts w:ascii="Times New Roman" w:eastAsia="Times New Roman" w:hAnsi="Times New Roman" w:cs="Times New Roman"/>
          <w:kern w:val="0"/>
          <w14:ligatures w14:val="none"/>
        </w:rPr>
        <w:t>Looking back, what communication or teamwork skills do you wish you had learned prior to entering the clinical clerkships?</w:t>
      </w:r>
    </w:p>
    <w:p w14:paraId="7E7D595F" w14:textId="77777777" w:rsidR="00E925CF" w:rsidRPr="00E925CF" w:rsidRDefault="00E925CF" w:rsidP="00E925CF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E925CF">
        <w:rPr>
          <w:rFonts w:ascii="Times New Roman" w:eastAsia="Times New Roman" w:hAnsi="Times New Roman" w:cs="Times New Roman"/>
          <w:kern w:val="0"/>
          <w14:ligatures w14:val="none"/>
        </w:rPr>
        <w:t>What suggestions do you have for improving the structure, timing, or content of the TLCS curriculum?</w:t>
      </w:r>
    </w:p>
    <w:p w14:paraId="635649A5" w14:textId="18F694C3" w:rsidR="00B45F74" w:rsidRDefault="00B45F74" w:rsidP="00000386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</w:pPr>
      <w:r w:rsidRPr="00B45F74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  <w:t>Faculty Instructors</w:t>
      </w:r>
    </w:p>
    <w:p w14:paraId="386F7677" w14:textId="77777777" w:rsidR="00000386" w:rsidRPr="00B45F74" w:rsidRDefault="00000386" w:rsidP="00000386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</w:pPr>
    </w:p>
    <w:p w14:paraId="005436E8" w14:textId="77777777" w:rsidR="00B45F74" w:rsidRPr="00B45F74" w:rsidRDefault="00B45F74" w:rsidP="00000386">
      <w:pPr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B45F74">
        <w:rPr>
          <w:rFonts w:ascii="Times New Roman" w:eastAsia="Times New Roman" w:hAnsi="Times New Roman" w:cs="Times New Roman"/>
          <w:kern w:val="0"/>
          <w14:ligatures w14:val="none"/>
        </w:rPr>
        <w:t>What are strengths of the current TLCS curriculum in your opinion, and why?</w:t>
      </w:r>
    </w:p>
    <w:p w14:paraId="39CB0E57" w14:textId="77777777" w:rsidR="00B45F74" w:rsidRPr="00B45F74" w:rsidRDefault="00B45F74" w:rsidP="00000386">
      <w:pPr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B45F74">
        <w:rPr>
          <w:rFonts w:ascii="Times New Roman" w:eastAsia="Times New Roman" w:hAnsi="Times New Roman" w:cs="Times New Roman"/>
          <w:kern w:val="0"/>
          <w14:ligatures w14:val="none"/>
        </w:rPr>
        <w:t>What are areas of improvement in the curriculum?</w:t>
      </w:r>
    </w:p>
    <w:p w14:paraId="3DF1F1F4" w14:textId="77777777" w:rsidR="00B45F74" w:rsidRPr="00B45F74" w:rsidRDefault="00B45F74" w:rsidP="00000386">
      <w:pPr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B45F74">
        <w:rPr>
          <w:rFonts w:ascii="Times New Roman" w:eastAsia="Times New Roman" w:hAnsi="Times New Roman" w:cs="Times New Roman"/>
          <w:kern w:val="0"/>
          <w14:ligatures w14:val="none"/>
        </w:rPr>
        <w:t>Do you perceive overlap in the curriculum? If so, where, and how would you improve it?</w:t>
      </w:r>
    </w:p>
    <w:p w14:paraId="05DBF769" w14:textId="77777777" w:rsidR="00B45F74" w:rsidRPr="00B45F74" w:rsidRDefault="00B45F74" w:rsidP="00000386">
      <w:pPr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B45F74">
        <w:rPr>
          <w:rFonts w:ascii="Times New Roman" w:eastAsia="Times New Roman" w:hAnsi="Times New Roman" w:cs="Times New Roman"/>
          <w:kern w:val="0"/>
          <w14:ligatures w14:val="none"/>
        </w:rPr>
        <w:t>What feedback have you heard from students that you would want a curriculum revamp to investigate?</w:t>
      </w:r>
    </w:p>
    <w:p w14:paraId="62AF1B7C" w14:textId="77777777" w:rsidR="00B45F74" w:rsidRPr="00B45F74" w:rsidRDefault="00B45F74" w:rsidP="00000386">
      <w:pPr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B45F74">
        <w:rPr>
          <w:rFonts w:ascii="Times New Roman" w:eastAsia="Times New Roman" w:hAnsi="Times New Roman" w:cs="Times New Roman"/>
          <w:kern w:val="0"/>
          <w14:ligatures w14:val="none"/>
        </w:rPr>
        <w:t xml:space="preserve">What is one aspect of teaching optimal team or </w:t>
      </w:r>
      <w:proofErr w:type="gramStart"/>
      <w:r w:rsidRPr="00B45F74">
        <w:rPr>
          <w:rFonts w:ascii="Times New Roman" w:eastAsia="Times New Roman" w:hAnsi="Times New Roman" w:cs="Times New Roman"/>
          <w:kern w:val="0"/>
          <w14:ligatures w14:val="none"/>
        </w:rPr>
        <w:t>small-group</w:t>
      </w:r>
      <w:proofErr w:type="gramEnd"/>
      <w:r w:rsidRPr="00B45F74">
        <w:rPr>
          <w:rFonts w:ascii="Times New Roman" w:eastAsia="Times New Roman" w:hAnsi="Times New Roman" w:cs="Times New Roman"/>
          <w:kern w:val="0"/>
          <w14:ligatures w14:val="none"/>
        </w:rPr>
        <w:t xml:space="preserve"> learning that you wish had been included in TLCS but was limited by time or space?</w:t>
      </w:r>
    </w:p>
    <w:p w14:paraId="72BE418E" w14:textId="77777777" w:rsidR="00B45F74" w:rsidRPr="00B45F74" w:rsidRDefault="00B45F74" w:rsidP="00000386">
      <w:pPr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B45F74">
        <w:rPr>
          <w:rFonts w:ascii="Times New Roman" w:eastAsia="Times New Roman" w:hAnsi="Times New Roman" w:cs="Times New Roman"/>
          <w:kern w:val="0"/>
          <w14:ligatures w14:val="none"/>
        </w:rPr>
        <w:t>What has worked well regarding scheduling, administrative support, and follow-up for TLCS?</w:t>
      </w:r>
    </w:p>
    <w:p w14:paraId="07E5D8CE" w14:textId="77777777" w:rsidR="00B45F74" w:rsidRPr="00B45F74" w:rsidRDefault="00B45F74" w:rsidP="00000386">
      <w:pPr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B45F74">
        <w:rPr>
          <w:rFonts w:ascii="Times New Roman" w:eastAsia="Times New Roman" w:hAnsi="Times New Roman" w:cs="Times New Roman"/>
          <w:kern w:val="0"/>
          <w14:ligatures w14:val="none"/>
        </w:rPr>
        <w:t>Which TLCS session do you consider most effective, and why?</w:t>
      </w:r>
    </w:p>
    <w:p w14:paraId="17BAFFD3" w14:textId="77777777" w:rsidR="00B45F74" w:rsidRPr="00B45F74" w:rsidRDefault="00B45F74" w:rsidP="00000386">
      <w:pPr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B45F74">
        <w:rPr>
          <w:rFonts w:ascii="Times New Roman" w:eastAsia="Times New Roman" w:hAnsi="Times New Roman" w:cs="Times New Roman"/>
          <w:kern w:val="0"/>
          <w14:ligatures w14:val="none"/>
        </w:rPr>
        <w:t>What would you change about TLCS?</w:t>
      </w:r>
    </w:p>
    <w:p w14:paraId="46DCCA49" w14:textId="74834FD1" w:rsidR="00B45F74" w:rsidRPr="00000386" w:rsidRDefault="00B45F74" w:rsidP="00000386">
      <w:pPr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B45F74">
        <w:rPr>
          <w:rFonts w:ascii="Times New Roman" w:eastAsia="Times New Roman" w:hAnsi="Times New Roman" w:cs="Times New Roman"/>
          <w:kern w:val="0"/>
          <w14:ligatures w14:val="none"/>
        </w:rPr>
        <w:t>Is there another place within the [School of Medicine] curriculum where TLCS might fit?</w:t>
      </w:r>
    </w:p>
    <w:p w14:paraId="4339B7A9" w14:textId="77777777" w:rsidR="00000386" w:rsidRDefault="00000386" w:rsidP="00000386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</w:pPr>
    </w:p>
    <w:p w14:paraId="0D8A708E" w14:textId="6CCE5903" w:rsidR="00B45F74" w:rsidRDefault="00B45F74" w:rsidP="00000386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</w:pPr>
      <w:r w:rsidRPr="00B45F74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  <w:t>Course Directors</w:t>
      </w:r>
    </w:p>
    <w:p w14:paraId="59ACEE0A" w14:textId="77777777" w:rsidR="00000386" w:rsidRPr="00B45F74" w:rsidRDefault="00000386" w:rsidP="00000386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</w:pPr>
    </w:p>
    <w:p w14:paraId="130CB016" w14:textId="77777777" w:rsidR="00B45F74" w:rsidRPr="00B45F74" w:rsidRDefault="00B45F74" w:rsidP="00000386">
      <w:pPr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B45F74">
        <w:rPr>
          <w:rFonts w:ascii="Times New Roman" w:eastAsia="Times New Roman" w:hAnsi="Times New Roman" w:cs="Times New Roman"/>
          <w:kern w:val="0"/>
          <w14:ligatures w14:val="none"/>
        </w:rPr>
        <w:t>What are strengths of the current TLCS curriculum in your opinion, and why?</w:t>
      </w:r>
    </w:p>
    <w:p w14:paraId="68CBEDD1" w14:textId="77777777" w:rsidR="00B45F74" w:rsidRPr="00B45F74" w:rsidRDefault="00B45F74" w:rsidP="00000386">
      <w:pPr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B45F74">
        <w:rPr>
          <w:rFonts w:ascii="Times New Roman" w:eastAsia="Times New Roman" w:hAnsi="Times New Roman" w:cs="Times New Roman"/>
          <w:kern w:val="0"/>
          <w14:ligatures w14:val="none"/>
        </w:rPr>
        <w:t>What are areas of improvement in the curriculum?</w:t>
      </w:r>
    </w:p>
    <w:p w14:paraId="726F631C" w14:textId="77777777" w:rsidR="00B45F74" w:rsidRPr="00B45F74" w:rsidRDefault="00B45F74" w:rsidP="00000386">
      <w:pPr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B45F74">
        <w:rPr>
          <w:rFonts w:ascii="Times New Roman" w:eastAsia="Times New Roman" w:hAnsi="Times New Roman" w:cs="Times New Roman"/>
          <w:kern w:val="0"/>
          <w14:ligatures w14:val="none"/>
        </w:rPr>
        <w:lastRenderedPageBreak/>
        <w:t>What feedback have you heard from facilitators or students that you would want a curriculum revamp to investigate?</w:t>
      </w:r>
    </w:p>
    <w:p w14:paraId="363A1080" w14:textId="77777777" w:rsidR="00B45F74" w:rsidRPr="00B45F74" w:rsidRDefault="00B45F74" w:rsidP="00000386">
      <w:pPr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B45F74">
        <w:rPr>
          <w:rFonts w:ascii="Times New Roman" w:eastAsia="Times New Roman" w:hAnsi="Times New Roman" w:cs="Times New Roman"/>
          <w:kern w:val="0"/>
          <w14:ligatures w14:val="none"/>
        </w:rPr>
        <w:t>What has worked well regarding scheduling, administrative support, and follow-up for TLCS?</w:t>
      </w:r>
    </w:p>
    <w:p w14:paraId="6C97C48E" w14:textId="77777777" w:rsidR="00B45F74" w:rsidRPr="00B45F74" w:rsidRDefault="00B45F74" w:rsidP="00000386">
      <w:pPr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B45F74">
        <w:rPr>
          <w:rFonts w:ascii="Times New Roman" w:eastAsia="Times New Roman" w:hAnsi="Times New Roman" w:cs="Times New Roman"/>
          <w:kern w:val="0"/>
          <w14:ligatures w14:val="none"/>
        </w:rPr>
        <w:t>Which TLCS session do you consider most effective, and why?</w:t>
      </w:r>
    </w:p>
    <w:p w14:paraId="41C97C83" w14:textId="52111B22" w:rsidR="00B45F74" w:rsidRPr="00B45F74" w:rsidRDefault="00B45F74" w:rsidP="00000386">
      <w:pPr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B45F74">
        <w:rPr>
          <w:rFonts w:ascii="Times New Roman" w:eastAsia="Times New Roman" w:hAnsi="Times New Roman" w:cs="Times New Roman"/>
          <w:kern w:val="0"/>
          <w14:ligatures w14:val="none"/>
        </w:rPr>
        <w:t>What would you change about TLCS?</w:t>
      </w:r>
    </w:p>
    <w:p w14:paraId="7BFF5E2B" w14:textId="77777777" w:rsidR="00000386" w:rsidRDefault="00000386" w:rsidP="00000386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</w:pPr>
    </w:p>
    <w:p w14:paraId="186C6715" w14:textId="1875D880" w:rsidR="00B45F74" w:rsidRDefault="00B45F74" w:rsidP="00000386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</w:pPr>
      <w:r w:rsidRPr="00B45F74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  <w:t>Medical School Deans</w:t>
      </w:r>
    </w:p>
    <w:p w14:paraId="2449FA50" w14:textId="77777777" w:rsidR="00000386" w:rsidRPr="00B45F74" w:rsidRDefault="00000386" w:rsidP="00000386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</w:pPr>
    </w:p>
    <w:p w14:paraId="11BB515F" w14:textId="77777777" w:rsidR="00B45F74" w:rsidRPr="00B45F74" w:rsidRDefault="00B45F74" w:rsidP="00000386">
      <w:pPr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B45F74">
        <w:rPr>
          <w:rFonts w:ascii="Times New Roman" w:eastAsia="Times New Roman" w:hAnsi="Times New Roman" w:cs="Times New Roman"/>
          <w:kern w:val="0"/>
          <w14:ligatures w14:val="none"/>
        </w:rPr>
        <w:t>As a dean, what challenges related to feedback or team learning do medical students commonly encounter during medical school, and where should these be addressed?</w:t>
      </w:r>
    </w:p>
    <w:p w14:paraId="5A2D5A97" w14:textId="77777777" w:rsidR="00B45F74" w:rsidRPr="00B45F74" w:rsidRDefault="00B45F74" w:rsidP="00000386">
      <w:pPr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B45F74">
        <w:rPr>
          <w:rFonts w:ascii="Times New Roman" w:eastAsia="Times New Roman" w:hAnsi="Times New Roman" w:cs="Times New Roman"/>
          <w:kern w:val="0"/>
          <w14:ligatures w14:val="none"/>
        </w:rPr>
        <w:t>What feedback have you heard from students about TLCS that you would want a curriculum revamp to investigate?</w:t>
      </w:r>
    </w:p>
    <w:p w14:paraId="18F92BB9" w14:textId="77777777" w:rsidR="00B45F74" w:rsidRPr="00B45F74" w:rsidRDefault="00B45F74" w:rsidP="00000386">
      <w:pPr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B45F74">
        <w:rPr>
          <w:rFonts w:ascii="Times New Roman" w:eastAsia="Times New Roman" w:hAnsi="Times New Roman" w:cs="Times New Roman"/>
          <w:kern w:val="0"/>
          <w14:ligatures w14:val="none"/>
        </w:rPr>
        <w:t xml:space="preserve">What is one aspect of teaching optimal team or </w:t>
      </w:r>
      <w:proofErr w:type="gramStart"/>
      <w:r w:rsidRPr="00B45F74">
        <w:rPr>
          <w:rFonts w:ascii="Times New Roman" w:eastAsia="Times New Roman" w:hAnsi="Times New Roman" w:cs="Times New Roman"/>
          <w:kern w:val="0"/>
          <w14:ligatures w14:val="none"/>
        </w:rPr>
        <w:t>small-group</w:t>
      </w:r>
      <w:proofErr w:type="gramEnd"/>
      <w:r w:rsidRPr="00B45F74">
        <w:rPr>
          <w:rFonts w:ascii="Times New Roman" w:eastAsia="Times New Roman" w:hAnsi="Times New Roman" w:cs="Times New Roman"/>
          <w:kern w:val="0"/>
          <w14:ligatures w14:val="none"/>
        </w:rPr>
        <w:t xml:space="preserve"> learning that you wish had been included in the TLCS curriculum?</w:t>
      </w:r>
    </w:p>
    <w:p w14:paraId="2A0F1C05" w14:textId="77777777" w:rsidR="00B45F74" w:rsidRPr="00B45F74" w:rsidRDefault="00B45F74" w:rsidP="00000386">
      <w:pPr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B45F74">
        <w:rPr>
          <w:rFonts w:ascii="Times New Roman" w:eastAsia="Times New Roman" w:hAnsi="Times New Roman" w:cs="Times New Roman"/>
          <w:kern w:val="0"/>
          <w14:ligatures w14:val="none"/>
        </w:rPr>
        <w:t>Where do you see TLCS fitting within the broader medical school curriculum?</w:t>
      </w:r>
    </w:p>
    <w:p w14:paraId="20B2AE0E" w14:textId="77777777" w:rsidR="00B45F74" w:rsidRPr="00B45F74" w:rsidRDefault="00B45F74" w:rsidP="00000386">
      <w:pPr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B45F74">
        <w:rPr>
          <w:rFonts w:ascii="Times New Roman" w:eastAsia="Times New Roman" w:hAnsi="Times New Roman" w:cs="Times New Roman"/>
          <w:kern w:val="0"/>
          <w14:ligatures w14:val="none"/>
        </w:rPr>
        <w:t>Is there anything else you would want us to know about TLCS or include in future curriculum revisions?</w:t>
      </w:r>
    </w:p>
    <w:p w14:paraId="7DCFCA14" w14:textId="77777777" w:rsidR="00B45F74" w:rsidRDefault="00B45F74" w:rsidP="00000386">
      <w:pPr>
        <w:spacing w:after="0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  <w:br w:type="page"/>
      </w:r>
    </w:p>
    <w:p w14:paraId="67806216" w14:textId="5639ADDD" w:rsidR="008A6B95" w:rsidRPr="008A6B95" w:rsidRDefault="008A6B95" w:rsidP="008A6B95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</w:pPr>
      <w:r w:rsidRPr="008A6B95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  <w:lastRenderedPageBreak/>
        <w:t xml:space="preserve">Appendix </w:t>
      </w:r>
      <w:r w:rsidR="00B45F74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  <w:t>2</w:t>
      </w:r>
      <w:r w:rsidRPr="008A6B95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  <w:t>. Student Optimized Learning Environment (SOLE) Course Evaluation Survey Instrument</w:t>
      </w:r>
    </w:p>
    <w:p w14:paraId="433FC184" w14:textId="77777777" w:rsidR="008A6B95" w:rsidRPr="008A6B95" w:rsidRDefault="008A6B95" w:rsidP="008A6B9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8A6B95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Instructions:</w:t>
      </w:r>
      <w:r w:rsidRPr="008A6B95">
        <w:rPr>
          <w:rFonts w:ascii="Times New Roman" w:eastAsia="Times New Roman" w:hAnsi="Times New Roman" w:cs="Times New Roman"/>
          <w:kern w:val="0"/>
          <w14:ligatures w14:val="none"/>
        </w:rPr>
        <w:br/>
        <w:t>Please rate the extent to which you agree with the following statements about the Student Optimized Learning Environment (SOLE) course.</w:t>
      </w:r>
    </w:p>
    <w:p w14:paraId="15415789" w14:textId="77777777" w:rsidR="008A6B95" w:rsidRDefault="008A6B95" w:rsidP="008A6B95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8A6B95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Response scale:</w:t>
      </w:r>
      <w:r w:rsidRPr="008A6B95">
        <w:rPr>
          <w:rFonts w:ascii="Times New Roman" w:eastAsia="Times New Roman" w:hAnsi="Times New Roman" w:cs="Times New Roman"/>
          <w:kern w:val="0"/>
          <w14:ligatures w14:val="none"/>
        </w:rPr>
        <w:br/>
        <w:t>1 = Strongly disagree</w:t>
      </w:r>
      <w:r w:rsidRPr="008A6B95">
        <w:rPr>
          <w:rFonts w:ascii="Times New Roman" w:eastAsia="Times New Roman" w:hAnsi="Times New Roman" w:cs="Times New Roman"/>
          <w:kern w:val="0"/>
          <w14:ligatures w14:val="none"/>
        </w:rPr>
        <w:t> </w:t>
      </w:r>
      <w:r w:rsidRPr="008A6B95">
        <w:rPr>
          <w:rFonts w:ascii="Times New Roman" w:eastAsia="Times New Roman" w:hAnsi="Times New Roman" w:cs="Times New Roman"/>
          <w:kern w:val="0"/>
          <w14:ligatures w14:val="none"/>
        </w:rPr>
        <w:t> </w:t>
      </w:r>
    </w:p>
    <w:p w14:paraId="3BE8DB42" w14:textId="77777777" w:rsidR="008A6B95" w:rsidRDefault="008A6B95" w:rsidP="008A6B95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8A6B95">
        <w:rPr>
          <w:rFonts w:ascii="Times New Roman" w:eastAsia="Times New Roman" w:hAnsi="Times New Roman" w:cs="Times New Roman"/>
          <w:kern w:val="0"/>
          <w14:ligatures w14:val="none"/>
        </w:rPr>
        <w:t>2 = Disagree</w:t>
      </w:r>
      <w:r w:rsidRPr="008A6B95">
        <w:rPr>
          <w:rFonts w:ascii="Times New Roman" w:eastAsia="Times New Roman" w:hAnsi="Times New Roman" w:cs="Times New Roman"/>
          <w:kern w:val="0"/>
          <w14:ligatures w14:val="none"/>
        </w:rPr>
        <w:t> </w:t>
      </w:r>
      <w:r w:rsidRPr="008A6B95">
        <w:rPr>
          <w:rFonts w:ascii="Times New Roman" w:eastAsia="Times New Roman" w:hAnsi="Times New Roman" w:cs="Times New Roman"/>
          <w:kern w:val="0"/>
          <w14:ligatures w14:val="none"/>
        </w:rPr>
        <w:t> </w:t>
      </w:r>
    </w:p>
    <w:p w14:paraId="289B7B25" w14:textId="77777777" w:rsidR="008A6B95" w:rsidRDefault="008A6B95" w:rsidP="008A6B95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8A6B95">
        <w:rPr>
          <w:rFonts w:ascii="Times New Roman" w:eastAsia="Times New Roman" w:hAnsi="Times New Roman" w:cs="Times New Roman"/>
          <w:kern w:val="0"/>
          <w14:ligatures w14:val="none"/>
        </w:rPr>
        <w:t>3 = Neutral/Undecided</w:t>
      </w:r>
      <w:r w:rsidRPr="008A6B95">
        <w:rPr>
          <w:rFonts w:ascii="Times New Roman" w:eastAsia="Times New Roman" w:hAnsi="Times New Roman" w:cs="Times New Roman"/>
          <w:kern w:val="0"/>
          <w14:ligatures w14:val="none"/>
        </w:rPr>
        <w:t> </w:t>
      </w:r>
      <w:r w:rsidRPr="008A6B95">
        <w:rPr>
          <w:rFonts w:ascii="Times New Roman" w:eastAsia="Times New Roman" w:hAnsi="Times New Roman" w:cs="Times New Roman"/>
          <w:kern w:val="0"/>
          <w14:ligatures w14:val="none"/>
        </w:rPr>
        <w:t> </w:t>
      </w:r>
    </w:p>
    <w:p w14:paraId="16765BD7" w14:textId="77777777" w:rsidR="008A6B95" w:rsidRDefault="008A6B95" w:rsidP="008A6B95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8A6B95">
        <w:rPr>
          <w:rFonts w:ascii="Times New Roman" w:eastAsia="Times New Roman" w:hAnsi="Times New Roman" w:cs="Times New Roman"/>
          <w:kern w:val="0"/>
          <w14:ligatures w14:val="none"/>
        </w:rPr>
        <w:t>4 = Agree</w:t>
      </w:r>
      <w:r w:rsidRPr="008A6B95">
        <w:rPr>
          <w:rFonts w:ascii="Times New Roman" w:eastAsia="Times New Roman" w:hAnsi="Times New Roman" w:cs="Times New Roman"/>
          <w:kern w:val="0"/>
          <w14:ligatures w14:val="none"/>
        </w:rPr>
        <w:t> </w:t>
      </w:r>
      <w:r w:rsidRPr="008A6B95">
        <w:rPr>
          <w:rFonts w:ascii="Times New Roman" w:eastAsia="Times New Roman" w:hAnsi="Times New Roman" w:cs="Times New Roman"/>
          <w:kern w:val="0"/>
          <w14:ligatures w14:val="none"/>
        </w:rPr>
        <w:t> </w:t>
      </w:r>
    </w:p>
    <w:p w14:paraId="7FEFCD2D" w14:textId="58E64F20" w:rsidR="008A6B95" w:rsidRDefault="008A6B95" w:rsidP="008A6B95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8A6B95">
        <w:rPr>
          <w:rFonts w:ascii="Times New Roman" w:eastAsia="Times New Roman" w:hAnsi="Times New Roman" w:cs="Times New Roman"/>
          <w:kern w:val="0"/>
          <w14:ligatures w14:val="none"/>
        </w:rPr>
        <w:t>5 = Strongly agree</w:t>
      </w:r>
    </w:p>
    <w:p w14:paraId="531B97D0" w14:textId="77777777" w:rsidR="008A6B95" w:rsidRPr="008A6B95" w:rsidRDefault="008A6B95" w:rsidP="008A6B95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857"/>
        <w:gridCol w:w="8503"/>
      </w:tblGrid>
      <w:tr w:rsidR="008A6B95" w:rsidRPr="008A6B95" w14:paraId="6177B47F" w14:textId="77777777" w:rsidTr="008A6B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14:paraId="2D9F2A97" w14:textId="1DD7C845" w:rsidR="008A6B95" w:rsidRPr="008A6B95" w:rsidRDefault="008A6B95" w:rsidP="008A6B9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tem</w:t>
            </w:r>
          </w:p>
        </w:tc>
        <w:tc>
          <w:tcPr>
            <w:tcW w:w="0" w:type="auto"/>
            <w:hideMark/>
          </w:tcPr>
          <w:p w14:paraId="4E31A444" w14:textId="5935A393" w:rsidR="008A6B95" w:rsidRPr="008A6B95" w:rsidRDefault="008A6B95" w:rsidP="008A6B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6B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atement</w:t>
            </w:r>
          </w:p>
        </w:tc>
      </w:tr>
      <w:tr w:rsidR="008A6B95" w:rsidRPr="008A6B95" w14:paraId="2848B7BA" w14:textId="77777777" w:rsidTr="008A6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544646" w14:textId="77777777" w:rsidR="008A6B95" w:rsidRPr="008A6B95" w:rsidRDefault="008A6B95" w:rsidP="008A6B9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6B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6418D8F9" w14:textId="77777777" w:rsidR="008A6B95" w:rsidRPr="008A6B95" w:rsidRDefault="008A6B95" w:rsidP="008A6B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6B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LE sessions helped me to reflect on and better understand team dynamics.</w:t>
            </w:r>
          </w:p>
        </w:tc>
      </w:tr>
      <w:tr w:rsidR="008A6B95" w:rsidRPr="008A6B95" w14:paraId="62496113" w14:textId="77777777" w:rsidTr="008A6B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BD2A4C" w14:textId="77777777" w:rsidR="008A6B95" w:rsidRPr="008A6B95" w:rsidRDefault="008A6B95" w:rsidP="008A6B9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6B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5C0C6346" w14:textId="77777777" w:rsidR="008A6B95" w:rsidRPr="008A6B95" w:rsidRDefault="008A6B95" w:rsidP="008A6B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6B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LE provided opportunities to practice relationship-centered communication skills in a group setting.</w:t>
            </w:r>
          </w:p>
        </w:tc>
      </w:tr>
      <w:tr w:rsidR="008A6B95" w:rsidRPr="008A6B95" w14:paraId="01734DD9" w14:textId="77777777" w:rsidTr="008A6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1DFE47" w14:textId="77777777" w:rsidR="008A6B95" w:rsidRPr="008A6B95" w:rsidRDefault="008A6B95" w:rsidP="008A6B9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6B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7DB0C49A" w14:textId="77777777" w:rsidR="008A6B95" w:rsidRPr="008A6B95" w:rsidRDefault="008A6B95" w:rsidP="008A6B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6B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 learned strategies for acting on the feedback that I received during SOLE.</w:t>
            </w:r>
          </w:p>
        </w:tc>
      </w:tr>
      <w:tr w:rsidR="008A6B95" w:rsidRPr="008A6B95" w14:paraId="160B991C" w14:textId="77777777" w:rsidTr="008A6B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7E21B9" w14:textId="77777777" w:rsidR="008A6B95" w:rsidRPr="008A6B95" w:rsidRDefault="008A6B95" w:rsidP="008A6B9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6B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14:paraId="64E09045" w14:textId="77777777" w:rsidR="008A6B95" w:rsidRPr="008A6B95" w:rsidRDefault="008A6B95" w:rsidP="008A6B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6B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 practiced strategies for acting on the feedback that I received during SOLE.</w:t>
            </w:r>
          </w:p>
        </w:tc>
      </w:tr>
      <w:tr w:rsidR="008A6B95" w:rsidRPr="008A6B95" w14:paraId="099D31A1" w14:textId="77777777" w:rsidTr="008A6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FD8C2E" w14:textId="77777777" w:rsidR="008A6B95" w:rsidRPr="008A6B95" w:rsidRDefault="008A6B95" w:rsidP="008A6B9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6B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hideMark/>
          </w:tcPr>
          <w:p w14:paraId="7AF7A5B6" w14:textId="77777777" w:rsidR="008A6B95" w:rsidRPr="008A6B95" w:rsidRDefault="008A6B95" w:rsidP="008A6B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6B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 learned strategies for effectively providing and receiving feedback to peers and supervisors during SOLE.</w:t>
            </w:r>
          </w:p>
        </w:tc>
      </w:tr>
      <w:tr w:rsidR="008A6B95" w:rsidRPr="008A6B95" w14:paraId="3DABFAAF" w14:textId="77777777" w:rsidTr="008A6B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85A05D" w14:textId="77777777" w:rsidR="008A6B95" w:rsidRPr="008A6B95" w:rsidRDefault="008A6B95" w:rsidP="008A6B9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6B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hideMark/>
          </w:tcPr>
          <w:p w14:paraId="1765F671" w14:textId="77777777" w:rsidR="008A6B95" w:rsidRPr="008A6B95" w:rsidRDefault="008A6B95" w:rsidP="008A6B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6B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 practiced strategies for effectively providing and receiving feedback to peers and supervisors during SOLE.</w:t>
            </w:r>
          </w:p>
        </w:tc>
      </w:tr>
      <w:tr w:rsidR="008A6B95" w:rsidRPr="008A6B95" w14:paraId="2CF7466C" w14:textId="77777777" w:rsidTr="008A6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BCD6CE" w14:textId="77777777" w:rsidR="008A6B95" w:rsidRPr="008A6B95" w:rsidRDefault="008A6B95" w:rsidP="008A6B9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6B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2C895E66" w14:textId="77777777" w:rsidR="008A6B95" w:rsidRPr="008A6B95" w:rsidRDefault="008A6B95" w:rsidP="008A6B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A6B9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LE sessions helped me apply the skills that optimized our Foundational Sciences learning to the clinical teams I was a part of in Foundations 2.</w:t>
            </w:r>
          </w:p>
        </w:tc>
      </w:tr>
    </w:tbl>
    <w:p w14:paraId="70A1E900" w14:textId="77777777" w:rsidR="00B2418A" w:rsidRDefault="00B2418A"/>
    <w:sectPr w:rsidR="00B241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CE4347"/>
    <w:multiLevelType w:val="multilevel"/>
    <w:tmpl w:val="64FA3D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81809FD"/>
    <w:multiLevelType w:val="multilevel"/>
    <w:tmpl w:val="C484A2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DE6314B"/>
    <w:multiLevelType w:val="multilevel"/>
    <w:tmpl w:val="A85A2F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D0114B2"/>
    <w:multiLevelType w:val="multilevel"/>
    <w:tmpl w:val="40DEFE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6C16624"/>
    <w:multiLevelType w:val="hybridMultilevel"/>
    <w:tmpl w:val="69F6994E"/>
    <w:lvl w:ilvl="0" w:tplc="02F280F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AF0423C"/>
    <w:multiLevelType w:val="hybridMultilevel"/>
    <w:tmpl w:val="E6308726"/>
    <w:lvl w:ilvl="0" w:tplc="1006063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97094770">
    <w:abstractNumId w:val="4"/>
  </w:num>
  <w:num w:numId="2" w16cid:durableId="1057045781">
    <w:abstractNumId w:val="5"/>
  </w:num>
  <w:num w:numId="3" w16cid:durableId="1311595368">
    <w:abstractNumId w:val="1"/>
  </w:num>
  <w:num w:numId="4" w16cid:durableId="1163279132">
    <w:abstractNumId w:val="3"/>
  </w:num>
  <w:num w:numId="5" w16cid:durableId="207953351">
    <w:abstractNumId w:val="0"/>
  </w:num>
  <w:num w:numId="6" w16cid:durableId="118837390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B95"/>
    <w:rsid w:val="00000386"/>
    <w:rsid w:val="002120BE"/>
    <w:rsid w:val="00303D92"/>
    <w:rsid w:val="00594B82"/>
    <w:rsid w:val="008A6B95"/>
    <w:rsid w:val="009D7F47"/>
    <w:rsid w:val="00A56C94"/>
    <w:rsid w:val="00B2418A"/>
    <w:rsid w:val="00B45F74"/>
    <w:rsid w:val="00BA7B1E"/>
    <w:rsid w:val="00C8212F"/>
    <w:rsid w:val="00E925CF"/>
    <w:rsid w:val="00FE3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271321"/>
  <w15:chartTrackingRefBased/>
  <w15:docId w15:val="{6F2481FD-4A8E-EB4F-B908-E52C3C072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6B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6B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A6B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6B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6B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6B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6B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6B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6B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6B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A6B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A6B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6B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6B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6B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6B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6B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6B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6B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6B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6B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6B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6B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6B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6B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6B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6B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6B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6B95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8A6B95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8A6B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PlainTable3">
    <w:name w:val="Plain Table 3"/>
    <w:basedOn w:val="TableNormal"/>
    <w:uiPriority w:val="43"/>
    <w:rsid w:val="008A6B9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Emphasis">
    <w:name w:val="Emphasis"/>
    <w:basedOn w:val="DefaultParagraphFont"/>
    <w:uiPriority w:val="20"/>
    <w:qFormat/>
    <w:rsid w:val="00E925C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680</Words>
  <Characters>3531</Characters>
  <Application>Microsoft Office Word</Application>
  <DocSecurity>0</DocSecurity>
  <Lines>100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, Christina N.,MD</dc:creator>
  <cp:keywords/>
  <dc:description/>
  <cp:lastModifiedBy>Author</cp:lastModifiedBy>
  <cp:revision>5</cp:revision>
  <dcterms:created xsi:type="dcterms:W3CDTF">2025-10-29T01:07:00Z</dcterms:created>
  <dcterms:modified xsi:type="dcterms:W3CDTF">2026-01-05T21:38:00Z</dcterms:modified>
</cp:coreProperties>
</file>